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B84982" w14:textId="77777777" w:rsidR="00704EBB" w:rsidRPr="009A06C6" w:rsidRDefault="00704EBB" w:rsidP="00704EBB">
      <w:pPr>
        <w:spacing w:line="480" w:lineRule="auto"/>
        <w:jc w:val="both"/>
        <w:rPr>
          <w:b/>
          <w:bCs/>
          <w:lang w:val="en-US"/>
        </w:rPr>
      </w:pPr>
      <w:r w:rsidRPr="009A06C6">
        <w:rPr>
          <w:b/>
          <w:bCs/>
          <w:lang w:val="en-US"/>
        </w:rPr>
        <w:t xml:space="preserve">Table </w:t>
      </w:r>
      <w:r>
        <w:rPr>
          <w:b/>
          <w:bCs/>
          <w:lang w:val="en-US"/>
        </w:rPr>
        <w:t>5</w:t>
      </w:r>
      <w:r w:rsidRPr="009A06C6">
        <w:rPr>
          <w:b/>
          <w:bCs/>
          <w:lang w:val="en-US"/>
        </w:rPr>
        <w:t xml:space="preserve">. Most reported occupational diseases by industrial sector </w:t>
      </w:r>
    </w:p>
    <w:tbl>
      <w:tblPr>
        <w:tblStyle w:val="ListTable6Colorful"/>
        <w:tblW w:w="5000" w:type="pct"/>
        <w:tblLook w:val="04A0" w:firstRow="1" w:lastRow="0" w:firstColumn="1" w:lastColumn="0" w:noHBand="0" w:noVBand="1"/>
      </w:tblPr>
      <w:tblGrid>
        <w:gridCol w:w="1574"/>
        <w:gridCol w:w="3005"/>
        <w:gridCol w:w="1237"/>
        <w:gridCol w:w="1771"/>
        <w:gridCol w:w="1773"/>
      </w:tblGrid>
      <w:tr w:rsidR="00704EBB" w:rsidRPr="009A06C6" w14:paraId="6E829DA0" w14:textId="77777777" w:rsidTr="00A011D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 w:type="pct"/>
          </w:tcPr>
          <w:p w14:paraId="47E8EBAC" w14:textId="77777777" w:rsidR="00704EBB" w:rsidRPr="009A06C6" w:rsidRDefault="00704EBB" w:rsidP="008761DA">
            <w:pPr>
              <w:spacing w:line="480" w:lineRule="auto"/>
              <w:jc w:val="both"/>
              <w:rPr>
                <w:sz w:val="20"/>
                <w:szCs w:val="20"/>
                <w:lang w:val="en-US"/>
              </w:rPr>
            </w:pPr>
            <w:r w:rsidRPr="009A06C6">
              <w:rPr>
                <w:sz w:val="20"/>
                <w:szCs w:val="20"/>
                <w:lang w:val="en-US"/>
              </w:rPr>
              <w:t>Industrial sector</w:t>
            </w:r>
          </w:p>
        </w:tc>
        <w:tc>
          <w:tcPr>
            <w:tcW w:w="1605" w:type="pct"/>
          </w:tcPr>
          <w:p w14:paraId="4DA61175" w14:textId="77777777" w:rsidR="00704EBB" w:rsidRPr="009A06C6" w:rsidRDefault="00704EBB" w:rsidP="008761DA">
            <w:pPr>
              <w:spacing w:line="480" w:lineRule="auto"/>
              <w:jc w:val="both"/>
              <w:cnfStyle w:val="100000000000" w:firstRow="1"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Type of occupational disease</w:t>
            </w:r>
          </w:p>
        </w:tc>
        <w:tc>
          <w:tcPr>
            <w:tcW w:w="661" w:type="pct"/>
          </w:tcPr>
          <w:p w14:paraId="76F88586" w14:textId="77777777" w:rsidR="00704EBB" w:rsidRPr="009A06C6" w:rsidRDefault="00704EBB" w:rsidP="008761DA">
            <w:pPr>
              <w:spacing w:line="480" w:lineRule="auto"/>
              <w:jc w:val="both"/>
              <w:cnfStyle w:val="100000000000" w:firstRow="1"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n of studies</w:t>
            </w:r>
          </w:p>
        </w:tc>
        <w:tc>
          <w:tcPr>
            <w:tcW w:w="946" w:type="pct"/>
          </w:tcPr>
          <w:p w14:paraId="37276595" w14:textId="77777777" w:rsidR="00704EBB" w:rsidRPr="009A06C6" w:rsidRDefault="00704EBB" w:rsidP="008761DA">
            <w:pPr>
              <w:spacing w:line="480" w:lineRule="auto"/>
              <w:cnfStyle w:val="100000000000" w:firstRow="1"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n of years covered</w:t>
            </w:r>
          </w:p>
        </w:tc>
        <w:tc>
          <w:tcPr>
            <w:tcW w:w="947" w:type="pct"/>
          </w:tcPr>
          <w:p w14:paraId="7D70E15D" w14:textId="77777777" w:rsidR="00704EBB" w:rsidRPr="009A06C6" w:rsidRDefault="00704EBB" w:rsidP="008761DA">
            <w:pPr>
              <w:spacing w:line="480" w:lineRule="auto"/>
              <w:cnfStyle w:val="100000000000" w:firstRow="1"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Average n of annual cases (min-max)</w:t>
            </w:r>
          </w:p>
        </w:tc>
      </w:tr>
      <w:tr w:rsidR="00704EBB" w:rsidRPr="009A06C6" w14:paraId="159774A9" w14:textId="77777777" w:rsidTr="00A011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 w:type="pct"/>
          </w:tcPr>
          <w:p w14:paraId="23E5F219" w14:textId="77777777" w:rsidR="00704EBB" w:rsidRPr="009A06C6" w:rsidRDefault="00704EBB" w:rsidP="008761DA">
            <w:pPr>
              <w:spacing w:line="480" w:lineRule="auto"/>
              <w:jc w:val="both"/>
              <w:rPr>
                <w:sz w:val="20"/>
                <w:szCs w:val="20"/>
                <w:lang w:val="en-US"/>
              </w:rPr>
            </w:pPr>
            <w:r w:rsidRPr="009A06C6">
              <w:rPr>
                <w:sz w:val="20"/>
                <w:szCs w:val="20"/>
                <w:lang w:val="en-US"/>
              </w:rPr>
              <w:t xml:space="preserve">Health </w:t>
            </w:r>
          </w:p>
        </w:tc>
        <w:tc>
          <w:tcPr>
            <w:tcW w:w="1605" w:type="pct"/>
          </w:tcPr>
          <w:p w14:paraId="47855D02" w14:textId="77777777" w:rsidR="00704EBB" w:rsidRPr="009A06C6" w:rsidRDefault="00704EBB"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Infectious disease</w:t>
            </w:r>
          </w:p>
        </w:tc>
        <w:tc>
          <w:tcPr>
            <w:tcW w:w="661" w:type="pct"/>
          </w:tcPr>
          <w:p w14:paraId="624DEAD8" w14:textId="77777777" w:rsidR="00704EBB" w:rsidRPr="009A06C6" w:rsidRDefault="00704EBB"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3</w:t>
            </w:r>
          </w:p>
        </w:tc>
        <w:tc>
          <w:tcPr>
            <w:tcW w:w="946" w:type="pct"/>
          </w:tcPr>
          <w:p w14:paraId="6237477E" w14:textId="77777777" w:rsidR="00704EBB" w:rsidRPr="009A06C6" w:rsidRDefault="00704EBB"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8.7 (5-14)</w:t>
            </w:r>
          </w:p>
        </w:tc>
        <w:tc>
          <w:tcPr>
            <w:tcW w:w="947" w:type="pct"/>
          </w:tcPr>
          <w:p w14:paraId="7DBEA39B" w14:textId="77777777" w:rsidR="00704EBB" w:rsidRPr="009A06C6" w:rsidRDefault="00704EBB"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80 (8 – 187)</w:t>
            </w:r>
          </w:p>
        </w:tc>
      </w:tr>
      <w:tr w:rsidR="00704EBB" w:rsidRPr="009A06C6" w14:paraId="18FAC154" w14:textId="77777777" w:rsidTr="00A011D7">
        <w:tc>
          <w:tcPr>
            <w:cnfStyle w:val="001000000000" w:firstRow="0" w:lastRow="0" w:firstColumn="1" w:lastColumn="0" w:oddVBand="0" w:evenVBand="0" w:oddHBand="0" w:evenHBand="0" w:firstRowFirstColumn="0" w:firstRowLastColumn="0" w:lastRowFirstColumn="0" w:lastRowLastColumn="0"/>
            <w:tcW w:w="841" w:type="pct"/>
          </w:tcPr>
          <w:p w14:paraId="6E633AE7" w14:textId="77777777" w:rsidR="00704EBB" w:rsidRPr="009A06C6" w:rsidRDefault="00704EBB" w:rsidP="008761DA">
            <w:pPr>
              <w:spacing w:line="480" w:lineRule="auto"/>
              <w:jc w:val="both"/>
              <w:rPr>
                <w:sz w:val="20"/>
                <w:szCs w:val="20"/>
                <w:lang w:val="en-US"/>
              </w:rPr>
            </w:pPr>
          </w:p>
        </w:tc>
        <w:tc>
          <w:tcPr>
            <w:tcW w:w="1605" w:type="pct"/>
          </w:tcPr>
          <w:p w14:paraId="6FD7A301" w14:textId="77777777" w:rsidR="00704EBB" w:rsidRPr="009A06C6" w:rsidRDefault="00704EBB"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Tuberculosis</w:t>
            </w:r>
          </w:p>
        </w:tc>
        <w:tc>
          <w:tcPr>
            <w:tcW w:w="661" w:type="pct"/>
          </w:tcPr>
          <w:p w14:paraId="3E955D91" w14:textId="77777777" w:rsidR="00704EBB" w:rsidRPr="009A06C6" w:rsidRDefault="00704EBB"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4</w:t>
            </w:r>
          </w:p>
        </w:tc>
        <w:tc>
          <w:tcPr>
            <w:tcW w:w="946" w:type="pct"/>
          </w:tcPr>
          <w:p w14:paraId="0333556D" w14:textId="77777777" w:rsidR="00704EBB" w:rsidRPr="009A06C6" w:rsidRDefault="00704EBB"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9 (5-16)</w:t>
            </w:r>
          </w:p>
        </w:tc>
        <w:tc>
          <w:tcPr>
            <w:tcW w:w="947" w:type="pct"/>
          </w:tcPr>
          <w:p w14:paraId="6360F097" w14:textId="77777777" w:rsidR="00704EBB" w:rsidRPr="009A06C6" w:rsidRDefault="00704EBB"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99 (12-291)</w:t>
            </w:r>
          </w:p>
        </w:tc>
      </w:tr>
      <w:tr w:rsidR="00704EBB" w:rsidRPr="009A06C6" w14:paraId="40DBA871" w14:textId="77777777" w:rsidTr="00A011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 w:type="pct"/>
          </w:tcPr>
          <w:p w14:paraId="66D77048" w14:textId="77777777" w:rsidR="00704EBB" w:rsidRPr="009A06C6" w:rsidRDefault="00704EBB" w:rsidP="008761DA">
            <w:pPr>
              <w:spacing w:line="480" w:lineRule="auto"/>
              <w:jc w:val="both"/>
              <w:rPr>
                <w:sz w:val="20"/>
                <w:szCs w:val="20"/>
                <w:lang w:val="en-US"/>
              </w:rPr>
            </w:pPr>
          </w:p>
        </w:tc>
        <w:tc>
          <w:tcPr>
            <w:tcW w:w="1605" w:type="pct"/>
          </w:tcPr>
          <w:p w14:paraId="71FB5FE8" w14:textId="77777777" w:rsidR="00704EBB" w:rsidRPr="009A06C6" w:rsidRDefault="00704EBB"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Mental illnesses</w:t>
            </w:r>
          </w:p>
        </w:tc>
        <w:tc>
          <w:tcPr>
            <w:tcW w:w="661" w:type="pct"/>
          </w:tcPr>
          <w:p w14:paraId="539B3ABF" w14:textId="77777777" w:rsidR="00704EBB" w:rsidRPr="009A06C6" w:rsidRDefault="00704EBB"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1</w:t>
            </w:r>
          </w:p>
        </w:tc>
        <w:tc>
          <w:tcPr>
            <w:tcW w:w="946" w:type="pct"/>
          </w:tcPr>
          <w:p w14:paraId="052987C8" w14:textId="77777777" w:rsidR="00704EBB" w:rsidRPr="009A06C6" w:rsidRDefault="00704EBB"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4</w:t>
            </w:r>
          </w:p>
        </w:tc>
        <w:tc>
          <w:tcPr>
            <w:tcW w:w="947" w:type="pct"/>
          </w:tcPr>
          <w:p w14:paraId="254AC7B1" w14:textId="77777777" w:rsidR="00704EBB" w:rsidRPr="009A06C6" w:rsidRDefault="00704EBB"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239 (136-</w:t>
            </w:r>
            <w:proofErr w:type="gramStart"/>
            <w:r w:rsidRPr="009A06C6">
              <w:rPr>
                <w:sz w:val="20"/>
                <w:szCs w:val="20"/>
                <w:lang w:val="en-US"/>
              </w:rPr>
              <w:t>375)*</w:t>
            </w:r>
            <w:proofErr w:type="gramEnd"/>
          </w:p>
        </w:tc>
      </w:tr>
      <w:tr w:rsidR="00704EBB" w:rsidRPr="009A06C6" w14:paraId="471D0796" w14:textId="77777777" w:rsidTr="00A011D7">
        <w:tc>
          <w:tcPr>
            <w:cnfStyle w:val="001000000000" w:firstRow="0" w:lastRow="0" w:firstColumn="1" w:lastColumn="0" w:oddVBand="0" w:evenVBand="0" w:oddHBand="0" w:evenHBand="0" w:firstRowFirstColumn="0" w:firstRowLastColumn="0" w:lastRowFirstColumn="0" w:lastRowLastColumn="0"/>
            <w:tcW w:w="841" w:type="pct"/>
          </w:tcPr>
          <w:p w14:paraId="45D9DA68" w14:textId="77777777" w:rsidR="00704EBB" w:rsidRPr="009A06C6" w:rsidRDefault="00704EBB" w:rsidP="008761DA">
            <w:pPr>
              <w:spacing w:line="480" w:lineRule="auto"/>
              <w:jc w:val="both"/>
              <w:rPr>
                <w:sz w:val="20"/>
                <w:szCs w:val="20"/>
                <w:lang w:val="en-US"/>
              </w:rPr>
            </w:pPr>
          </w:p>
        </w:tc>
        <w:tc>
          <w:tcPr>
            <w:tcW w:w="1605" w:type="pct"/>
          </w:tcPr>
          <w:p w14:paraId="519C9C13" w14:textId="77777777" w:rsidR="00704EBB" w:rsidRPr="009A06C6" w:rsidRDefault="00704EBB"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Skin disease</w:t>
            </w:r>
          </w:p>
        </w:tc>
        <w:tc>
          <w:tcPr>
            <w:tcW w:w="661" w:type="pct"/>
          </w:tcPr>
          <w:p w14:paraId="001C6C02" w14:textId="77777777" w:rsidR="00704EBB" w:rsidRPr="009A06C6" w:rsidRDefault="00704EBB"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1</w:t>
            </w:r>
          </w:p>
        </w:tc>
        <w:tc>
          <w:tcPr>
            <w:tcW w:w="946" w:type="pct"/>
          </w:tcPr>
          <w:p w14:paraId="5D6839CE" w14:textId="77777777" w:rsidR="00704EBB" w:rsidRPr="009A06C6" w:rsidRDefault="00704EBB"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13</w:t>
            </w:r>
          </w:p>
        </w:tc>
        <w:tc>
          <w:tcPr>
            <w:tcW w:w="947" w:type="pct"/>
          </w:tcPr>
          <w:p w14:paraId="027E6CB5" w14:textId="77777777" w:rsidR="00704EBB" w:rsidRPr="009A06C6" w:rsidRDefault="00704EBB"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42</w:t>
            </w:r>
          </w:p>
        </w:tc>
      </w:tr>
      <w:tr w:rsidR="00704EBB" w:rsidRPr="009A06C6" w14:paraId="104E2B8A" w14:textId="77777777" w:rsidTr="00A011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 w:type="pct"/>
          </w:tcPr>
          <w:p w14:paraId="3FB8E94D" w14:textId="77777777" w:rsidR="00704EBB" w:rsidRPr="009A06C6" w:rsidRDefault="00704EBB" w:rsidP="008761DA">
            <w:pPr>
              <w:spacing w:line="480" w:lineRule="auto"/>
              <w:jc w:val="both"/>
              <w:rPr>
                <w:sz w:val="20"/>
                <w:szCs w:val="20"/>
                <w:lang w:val="en-US"/>
              </w:rPr>
            </w:pPr>
            <w:r w:rsidRPr="009A06C6">
              <w:rPr>
                <w:sz w:val="20"/>
                <w:szCs w:val="20"/>
                <w:lang w:val="en-US"/>
              </w:rPr>
              <w:t>Agriculture</w:t>
            </w:r>
          </w:p>
        </w:tc>
        <w:tc>
          <w:tcPr>
            <w:tcW w:w="1605" w:type="pct"/>
          </w:tcPr>
          <w:p w14:paraId="33DAF75B" w14:textId="77777777" w:rsidR="00704EBB" w:rsidRPr="009A06C6" w:rsidRDefault="00704EBB"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Skin disease</w:t>
            </w:r>
          </w:p>
        </w:tc>
        <w:tc>
          <w:tcPr>
            <w:tcW w:w="661" w:type="pct"/>
          </w:tcPr>
          <w:p w14:paraId="7250235D" w14:textId="77777777" w:rsidR="00704EBB" w:rsidRPr="009A06C6" w:rsidRDefault="00704EBB"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1</w:t>
            </w:r>
          </w:p>
        </w:tc>
        <w:tc>
          <w:tcPr>
            <w:tcW w:w="946" w:type="pct"/>
          </w:tcPr>
          <w:p w14:paraId="0769A7AA" w14:textId="77777777" w:rsidR="00704EBB" w:rsidRPr="009A06C6" w:rsidRDefault="00704EBB"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8</w:t>
            </w:r>
          </w:p>
        </w:tc>
        <w:tc>
          <w:tcPr>
            <w:tcW w:w="947" w:type="pct"/>
          </w:tcPr>
          <w:p w14:paraId="7B51E86A" w14:textId="77777777" w:rsidR="00704EBB" w:rsidRPr="009A06C6" w:rsidRDefault="00704EBB"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13</w:t>
            </w:r>
          </w:p>
        </w:tc>
      </w:tr>
      <w:tr w:rsidR="00704EBB" w:rsidRPr="009A06C6" w14:paraId="4A5491D4" w14:textId="77777777" w:rsidTr="00A011D7">
        <w:tc>
          <w:tcPr>
            <w:cnfStyle w:val="001000000000" w:firstRow="0" w:lastRow="0" w:firstColumn="1" w:lastColumn="0" w:oddVBand="0" w:evenVBand="0" w:oddHBand="0" w:evenHBand="0" w:firstRowFirstColumn="0" w:firstRowLastColumn="0" w:lastRowFirstColumn="0" w:lastRowLastColumn="0"/>
            <w:tcW w:w="841" w:type="pct"/>
          </w:tcPr>
          <w:p w14:paraId="21E8F85E" w14:textId="77777777" w:rsidR="00704EBB" w:rsidRPr="009A06C6" w:rsidRDefault="00704EBB" w:rsidP="008761DA">
            <w:pPr>
              <w:spacing w:line="480" w:lineRule="auto"/>
              <w:jc w:val="both"/>
              <w:rPr>
                <w:sz w:val="20"/>
                <w:szCs w:val="20"/>
                <w:lang w:val="en-US"/>
              </w:rPr>
            </w:pPr>
          </w:p>
        </w:tc>
        <w:tc>
          <w:tcPr>
            <w:tcW w:w="1605" w:type="pct"/>
          </w:tcPr>
          <w:p w14:paraId="018D0093" w14:textId="77777777" w:rsidR="00704EBB" w:rsidRPr="009A06C6" w:rsidRDefault="00704EBB"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Cancer</w:t>
            </w:r>
          </w:p>
        </w:tc>
        <w:tc>
          <w:tcPr>
            <w:tcW w:w="661" w:type="pct"/>
          </w:tcPr>
          <w:p w14:paraId="195BB363" w14:textId="77777777" w:rsidR="00704EBB" w:rsidRPr="009A06C6" w:rsidRDefault="00704EBB"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1</w:t>
            </w:r>
          </w:p>
        </w:tc>
        <w:tc>
          <w:tcPr>
            <w:tcW w:w="946" w:type="pct"/>
          </w:tcPr>
          <w:p w14:paraId="6DFDA857" w14:textId="77777777" w:rsidR="00704EBB" w:rsidRPr="009A06C6" w:rsidRDefault="00704EBB"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6</w:t>
            </w:r>
          </w:p>
        </w:tc>
        <w:tc>
          <w:tcPr>
            <w:tcW w:w="947" w:type="pct"/>
          </w:tcPr>
          <w:p w14:paraId="373012F8" w14:textId="77777777" w:rsidR="00704EBB" w:rsidRPr="009A06C6" w:rsidRDefault="00704EBB"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34</w:t>
            </w:r>
          </w:p>
        </w:tc>
      </w:tr>
      <w:tr w:rsidR="00704EBB" w:rsidRPr="009A06C6" w14:paraId="52C91C9E" w14:textId="77777777" w:rsidTr="00A011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 w:type="pct"/>
          </w:tcPr>
          <w:p w14:paraId="296B54C6" w14:textId="77777777" w:rsidR="00704EBB" w:rsidRPr="009A06C6" w:rsidRDefault="00704EBB" w:rsidP="008761DA">
            <w:pPr>
              <w:spacing w:line="480" w:lineRule="auto"/>
              <w:jc w:val="both"/>
              <w:rPr>
                <w:sz w:val="20"/>
                <w:szCs w:val="20"/>
                <w:lang w:val="en-US"/>
              </w:rPr>
            </w:pPr>
            <w:r w:rsidRPr="009A06C6">
              <w:rPr>
                <w:sz w:val="20"/>
                <w:szCs w:val="20"/>
                <w:lang w:val="en-US"/>
              </w:rPr>
              <w:t>Construction</w:t>
            </w:r>
          </w:p>
        </w:tc>
        <w:tc>
          <w:tcPr>
            <w:tcW w:w="1605" w:type="pct"/>
          </w:tcPr>
          <w:p w14:paraId="159FF2D8" w14:textId="77777777" w:rsidR="00704EBB" w:rsidRPr="009A06C6" w:rsidRDefault="00704EBB"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Skin disease</w:t>
            </w:r>
          </w:p>
        </w:tc>
        <w:tc>
          <w:tcPr>
            <w:tcW w:w="661" w:type="pct"/>
          </w:tcPr>
          <w:p w14:paraId="343403D0" w14:textId="77777777" w:rsidR="00704EBB" w:rsidRPr="009A06C6" w:rsidRDefault="00704EBB"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1</w:t>
            </w:r>
          </w:p>
        </w:tc>
        <w:tc>
          <w:tcPr>
            <w:tcW w:w="946" w:type="pct"/>
          </w:tcPr>
          <w:p w14:paraId="4A831702" w14:textId="77777777" w:rsidR="00704EBB" w:rsidRPr="009A06C6" w:rsidRDefault="00704EBB"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10</w:t>
            </w:r>
          </w:p>
        </w:tc>
        <w:tc>
          <w:tcPr>
            <w:tcW w:w="947" w:type="pct"/>
          </w:tcPr>
          <w:p w14:paraId="22167667" w14:textId="77777777" w:rsidR="00704EBB" w:rsidRPr="009A06C6" w:rsidRDefault="00704EBB"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28</w:t>
            </w:r>
          </w:p>
        </w:tc>
      </w:tr>
      <w:tr w:rsidR="00704EBB" w:rsidRPr="009A06C6" w14:paraId="6924E7C1" w14:textId="77777777" w:rsidTr="00A011D7">
        <w:tc>
          <w:tcPr>
            <w:cnfStyle w:val="001000000000" w:firstRow="0" w:lastRow="0" w:firstColumn="1" w:lastColumn="0" w:oddVBand="0" w:evenVBand="0" w:oddHBand="0" w:evenHBand="0" w:firstRowFirstColumn="0" w:firstRowLastColumn="0" w:lastRowFirstColumn="0" w:lastRowLastColumn="0"/>
            <w:tcW w:w="841" w:type="pct"/>
          </w:tcPr>
          <w:p w14:paraId="085BB304" w14:textId="77777777" w:rsidR="00704EBB" w:rsidRPr="009A06C6" w:rsidRDefault="00704EBB" w:rsidP="008761DA">
            <w:pPr>
              <w:spacing w:line="480" w:lineRule="auto"/>
              <w:jc w:val="both"/>
              <w:rPr>
                <w:sz w:val="20"/>
                <w:szCs w:val="20"/>
                <w:lang w:val="en-US"/>
              </w:rPr>
            </w:pPr>
          </w:p>
        </w:tc>
        <w:tc>
          <w:tcPr>
            <w:tcW w:w="1605" w:type="pct"/>
          </w:tcPr>
          <w:p w14:paraId="40EF5D38" w14:textId="77777777" w:rsidR="00704EBB" w:rsidRPr="009A06C6" w:rsidRDefault="00704EBB"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Asthma</w:t>
            </w:r>
          </w:p>
        </w:tc>
        <w:tc>
          <w:tcPr>
            <w:tcW w:w="661" w:type="pct"/>
          </w:tcPr>
          <w:p w14:paraId="39D81319" w14:textId="77777777" w:rsidR="00704EBB" w:rsidRPr="009A06C6" w:rsidRDefault="00704EBB"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1</w:t>
            </w:r>
          </w:p>
        </w:tc>
        <w:tc>
          <w:tcPr>
            <w:tcW w:w="946" w:type="pct"/>
          </w:tcPr>
          <w:p w14:paraId="3161732F" w14:textId="77777777" w:rsidR="00704EBB" w:rsidRPr="009A06C6" w:rsidRDefault="00704EBB"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1</w:t>
            </w:r>
          </w:p>
        </w:tc>
        <w:tc>
          <w:tcPr>
            <w:tcW w:w="947" w:type="pct"/>
          </w:tcPr>
          <w:p w14:paraId="028CA865" w14:textId="77777777" w:rsidR="00704EBB" w:rsidRPr="009A06C6" w:rsidRDefault="00704EBB"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1,031</w:t>
            </w:r>
          </w:p>
        </w:tc>
      </w:tr>
      <w:tr w:rsidR="00704EBB" w:rsidRPr="009A06C6" w14:paraId="12890480" w14:textId="77777777" w:rsidTr="00A011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 w:type="pct"/>
          </w:tcPr>
          <w:p w14:paraId="47DBD8BE" w14:textId="77777777" w:rsidR="00704EBB" w:rsidRPr="009A06C6" w:rsidRDefault="00704EBB" w:rsidP="008761DA">
            <w:pPr>
              <w:spacing w:line="480" w:lineRule="auto"/>
              <w:jc w:val="both"/>
              <w:rPr>
                <w:sz w:val="20"/>
                <w:szCs w:val="20"/>
                <w:lang w:val="en-US"/>
              </w:rPr>
            </w:pPr>
          </w:p>
        </w:tc>
        <w:tc>
          <w:tcPr>
            <w:tcW w:w="1605" w:type="pct"/>
          </w:tcPr>
          <w:p w14:paraId="5816C4A4" w14:textId="77777777" w:rsidR="00704EBB" w:rsidRPr="009A06C6" w:rsidRDefault="00704EBB"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Respiratory disease</w:t>
            </w:r>
          </w:p>
        </w:tc>
        <w:tc>
          <w:tcPr>
            <w:tcW w:w="661" w:type="pct"/>
          </w:tcPr>
          <w:p w14:paraId="7C82BCB0" w14:textId="77777777" w:rsidR="00704EBB" w:rsidRPr="009A06C6" w:rsidRDefault="00704EBB"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2</w:t>
            </w:r>
          </w:p>
        </w:tc>
        <w:tc>
          <w:tcPr>
            <w:tcW w:w="946" w:type="pct"/>
          </w:tcPr>
          <w:p w14:paraId="3E8DA878" w14:textId="77777777" w:rsidR="00704EBB" w:rsidRPr="009A06C6" w:rsidRDefault="00704EBB"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4 (1-10)</w:t>
            </w:r>
          </w:p>
        </w:tc>
        <w:tc>
          <w:tcPr>
            <w:tcW w:w="947" w:type="pct"/>
          </w:tcPr>
          <w:p w14:paraId="5B84D916" w14:textId="77777777" w:rsidR="00704EBB" w:rsidRPr="009A06C6" w:rsidRDefault="00704EBB"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245 (4-414)</w:t>
            </w:r>
          </w:p>
        </w:tc>
      </w:tr>
      <w:tr w:rsidR="00704EBB" w:rsidRPr="009A06C6" w14:paraId="591E6B0C" w14:textId="77777777" w:rsidTr="00A011D7">
        <w:tc>
          <w:tcPr>
            <w:cnfStyle w:val="001000000000" w:firstRow="0" w:lastRow="0" w:firstColumn="1" w:lastColumn="0" w:oddVBand="0" w:evenVBand="0" w:oddHBand="0" w:evenHBand="0" w:firstRowFirstColumn="0" w:firstRowLastColumn="0" w:lastRowFirstColumn="0" w:lastRowLastColumn="0"/>
            <w:tcW w:w="841" w:type="pct"/>
          </w:tcPr>
          <w:p w14:paraId="2D7E5E5F" w14:textId="77777777" w:rsidR="00704EBB" w:rsidRPr="009A06C6" w:rsidRDefault="00704EBB" w:rsidP="008761DA">
            <w:pPr>
              <w:spacing w:line="480" w:lineRule="auto"/>
              <w:jc w:val="both"/>
              <w:rPr>
                <w:sz w:val="20"/>
                <w:szCs w:val="20"/>
                <w:lang w:val="en-US"/>
              </w:rPr>
            </w:pPr>
          </w:p>
        </w:tc>
        <w:tc>
          <w:tcPr>
            <w:tcW w:w="1605" w:type="pct"/>
          </w:tcPr>
          <w:p w14:paraId="63F71B01" w14:textId="77777777" w:rsidR="00704EBB" w:rsidRPr="009A06C6" w:rsidRDefault="00704EBB"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Cancer</w:t>
            </w:r>
          </w:p>
        </w:tc>
        <w:tc>
          <w:tcPr>
            <w:tcW w:w="661" w:type="pct"/>
          </w:tcPr>
          <w:p w14:paraId="19D3F3EB" w14:textId="77777777" w:rsidR="00704EBB" w:rsidRPr="009A06C6" w:rsidRDefault="00704EBB"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2</w:t>
            </w:r>
          </w:p>
        </w:tc>
        <w:tc>
          <w:tcPr>
            <w:tcW w:w="946" w:type="pct"/>
          </w:tcPr>
          <w:p w14:paraId="73415031" w14:textId="77777777" w:rsidR="00704EBB" w:rsidRPr="009A06C6" w:rsidRDefault="00704EBB"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20 (13-26)</w:t>
            </w:r>
          </w:p>
        </w:tc>
        <w:tc>
          <w:tcPr>
            <w:tcW w:w="947" w:type="pct"/>
          </w:tcPr>
          <w:p w14:paraId="2BAE4F21" w14:textId="77777777" w:rsidR="00704EBB" w:rsidRPr="009A06C6" w:rsidRDefault="00704EBB"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571 (480-661)</w:t>
            </w:r>
          </w:p>
        </w:tc>
      </w:tr>
      <w:tr w:rsidR="00704EBB" w:rsidRPr="009A06C6" w14:paraId="10E3D274" w14:textId="77777777" w:rsidTr="00A011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 w:type="pct"/>
          </w:tcPr>
          <w:p w14:paraId="7EFD7ED3" w14:textId="77777777" w:rsidR="00704EBB" w:rsidRPr="009A06C6" w:rsidRDefault="00704EBB" w:rsidP="008761DA">
            <w:pPr>
              <w:spacing w:line="480" w:lineRule="auto"/>
              <w:rPr>
                <w:sz w:val="20"/>
                <w:szCs w:val="20"/>
                <w:lang w:val="en-US"/>
              </w:rPr>
            </w:pPr>
            <w:r w:rsidRPr="009A06C6">
              <w:rPr>
                <w:sz w:val="20"/>
                <w:szCs w:val="20"/>
                <w:lang w:val="en-US"/>
              </w:rPr>
              <w:t>Mining and quarrying</w:t>
            </w:r>
          </w:p>
        </w:tc>
        <w:tc>
          <w:tcPr>
            <w:tcW w:w="1605" w:type="pct"/>
          </w:tcPr>
          <w:p w14:paraId="5DF77231" w14:textId="77777777" w:rsidR="00704EBB" w:rsidRPr="009A06C6" w:rsidRDefault="00704EBB"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Musculoskeletal disorder</w:t>
            </w:r>
          </w:p>
        </w:tc>
        <w:tc>
          <w:tcPr>
            <w:tcW w:w="661" w:type="pct"/>
          </w:tcPr>
          <w:p w14:paraId="78E4A048" w14:textId="77777777" w:rsidR="00704EBB" w:rsidRPr="009A06C6" w:rsidRDefault="00704EBB"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1</w:t>
            </w:r>
          </w:p>
        </w:tc>
        <w:tc>
          <w:tcPr>
            <w:tcW w:w="946" w:type="pct"/>
          </w:tcPr>
          <w:p w14:paraId="75E5EC3B" w14:textId="77777777" w:rsidR="00704EBB" w:rsidRPr="009A06C6" w:rsidRDefault="00704EBB"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12</w:t>
            </w:r>
          </w:p>
        </w:tc>
        <w:tc>
          <w:tcPr>
            <w:tcW w:w="947" w:type="pct"/>
          </w:tcPr>
          <w:p w14:paraId="10A479DD" w14:textId="77777777" w:rsidR="00704EBB" w:rsidRPr="009A06C6" w:rsidRDefault="00704EBB"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123</w:t>
            </w:r>
          </w:p>
        </w:tc>
      </w:tr>
      <w:tr w:rsidR="00704EBB" w:rsidRPr="009A06C6" w14:paraId="0B83F963" w14:textId="77777777" w:rsidTr="00A011D7">
        <w:tc>
          <w:tcPr>
            <w:cnfStyle w:val="001000000000" w:firstRow="0" w:lastRow="0" w:firstColumn="1" w:lastColumn="0" w:oddVBand="0" w:evenVBand="0" w:oddHBand="0" w:evenHBand="0" w:firstRowFirstColumn="0" w:firstRowLastColumn="0" w:lastRowFirstColumn="0" w:lastRowLastColumn="0"/>
            <w:tcW w:w="841" w:type="pct"/>
          </w:tcPr>
          <w:p w14:paraId="0F0D6457" w14:textId="77777777" w:rsidR="00704EBB" w:rsidRPr="009A06C6" w:rsidRDefault="00704EBB" w:rsidP="008761DA">
            <w:pPr>
              <w:spacing w:line="480" w:lineRule="auto"/>
              <w:rPr>
                <w:sz w:val="20"/>
                <w:szCs w:val="20"/>
                <w:lang w:val="en-US"/>
              </w:rPr>
            </w:pPr>
          </w:p>
        </w:tc>
        <w:tc>
          <w:tcPr>
            <w:tcW w:w="1605" w:type="pct"/>
          </w:tcPr>
          <w:p w14:paraId="0FCF19ED" w14:textId="77777777" w:rsidR="00704EBB" w:rsidRPr="009A06C6" w:rsidRDefault="00704EBB"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Respiratory disease</w:t>
            </w:r>
          </w:p>
        </w:tc>
        <w:tc>
          <w:tcPr>
            <w:tcW w:w="661" w:type="pct"/>
          </w:tcPr>
          <w:p w14:paraId="1722550B" w14:textId="77777777" w:rsidR="00704EBB" w:rsidRPr="009A06C6" w:rsidRDefault="00704EBB"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1</w:t>
            </w:r>
          </w:p>
        </w:tc>
        <w:tc>
          <w:tcPr>
            <w:tcW w:w="946" w:type="pct"/>
          </w:tcPr>
          <w:p w14:paraId="1B254677" w14:textId="77777777" w:rsidR="00704EBB" w:rsidRPr="009A06C6" w:rsidRDefault="00704EBB"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10</w:t>
            </w:r>
          </w:p>
        </w:tc>
        <w:tc>
          <w:tcPr>
            <w:tcW w:w="947" w:type="pct"/>
          </w:tcPr>
          <w:p w14:paraId="000CF0F1" w14:textId="77777777" w:rsidR="00704EBB" w:rsidRPr="009A06C6" w:rsidRDefault="00704EBB"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6,183</w:t>
            </w:r>
          </w:p>
        </w:tc>
      </w:tr>
      <w:tr w:rsidR="00704EBB" w:rsidRPr="009A06C6" w14:paraId="7619811F" w14:textId="77777777" w:rsidTr="00A011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 w:type="pct"/>
          </w:tcPr>
          <w:p w14:paraId="61030868" w14:textId="77777777" w:rsidR="00704EBB" w:rsidRPr="009A06C6" w:rsidRDefault="00704EBB" w:rsidP="008761DA">
            <w:pPr>
              <w:spacing w:line="480" w:lineRule="auto"/>
              <w:rPr>
                <w:sz w:val="20"/>
                <w:szCs w:val="20"/>
                <w:lang w:val="en-US"/>
              </w:rPr>
            </w:pPr>
          </w:p>
        </w:tc>
        <w:tc>
          <w:tcPr>
            <w:tcW w:w="1605" w:type="pct"/>
          </w:tcPr>
          <w:p w14:paraId="4C66632D" w14:textId="77777777" w:rsidR="00704EBB" w:rsidRPr="009A06C6" w:rsidRDefault="00704EBB"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Poisoning</w:t>
            </w:r>
          </w:p>
        </w:tc>
        <w:tc>
          <w:tcPr>
            <w:tcW w:w="661" w:type="pct"/>
          </w:tcPr>
          <w:p w14:paraId="0EF7A478" w14:textId="77777777" w:rsidR="00704EBB" w:rsidRPr="009A06C6" w:rsidRDefault="00704EBB"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1</w:t>
            </w:r>
          </w:p>
        </w:tc>
        <w:tc>
          <w:tcPr>
            <w:tcW w:w="946" w:type="pct"/>
          </w:tcPr>
          <w:p w14:paraId="4D6D5161" w14:textId="77777777" w:rsidR="00704EBB" w:rsidRPr="009A06C6" w:rsidRDefault="00704EBB"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10</w:t>
            </w:r>
          </w:p>
        </w:tc>
        <w:tc>
          <w:tcPr>
            <w:tcW w:w="947" w:type="pct"/>
          </w:tcPr>
          <w:p w14:paraId="75D7E282" w14:textId="77777777" w:rsidR="00704EBB" w:rsidRPr="009A06C6" w:rsidRDefault="00704EBB"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295</w:t>
            </w:r>
          </w:p>
        </w:tc>
      </w:tr>
    </w:tbl>
    <w:p w14:paraId="4B7B71AE" w14:textId="77777777" w:rsidR="00704EBB" w:rsidRPr="009A06C6" w:rsidRDefault="00704EBB" w:rsidP="00704EBB">
      <w:pPr>
        <w:spacing w:line="480" w:lineRule="auto"/>
        <w:jc w:val="both"/>
        <w:rPr>
          <w:sz w:val="16"/>
          <w:szCs w:val="16"/>
          <w:lang w:val="en-US"/>
        </w:rPr>
      </w:pPr>
      <w:r w:rsidRPr="009A06C6">
        <w:rPr>
          <w:sz w:val="16"/>
          <w:szCs w:val="16"/>
          <w:lang w:val="en-US"/>
        </w:rPr>
        <w:t xml:space="preserve">Note: In this table, we included studies which focused on a specific industrial sector and reported the number of occupational disease cases. Some studies investigated more than one type of occupational disease. Average number of cases per year is estimated by the total number of cases per year divided by total number of studies. *The cases were reported by general practitioners, psychiatrists, and occupational physicians. </w:t>
      </w:r>
    </w:p>
    <w:p w14:paraId="260E65BF" w14:textId="77777777" w:rsidR="001D14D0" w:rsidRDefault="001D14D0"/>
    <w:sectPr w:rsidR="001D14D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4EBB"/>
    <w:rsid w:val="00000F47"/>
    <w:rsid w:val="00002486"/>
    <w:rsid w:val="00004B41"/>
    <w:rsid w:val="00004E9E"/>
    <w:rsid w:val="0001337B"/>
    <w:rsid w:val="00016741"/>
    <w:rsid w:val="000221E9"/>
    <w:rsid w:val="00025420"/>
    <w:rsid w:val="00030223"/>
    <w:rsid w:val="0003190B"/>
    <w:rsid w:val="000325F6"/>
    <w:rsid w:val="000327C3"/>
    <w:rsid w:val="0003350C"/>
    <w:rsid w:val="000350BD"/>
    <w:rsid w:val="000412B7"/>
    <w:rsid w:val="00044407"/>
    <w:rsid w:val="00046B11"/>
    <w:rsid w:val="000474A0"/>
    <w:rsid w:val="0004783D"/>
    <w:rsid w:val="00051529"/>
    <w:rsid w:val="00052D21"/>
    <w:rsid w:val="00055FBA"/>
    <w:rsid w:val="00070010"/>
    <w:rsid w:val="00071125"/>
    <w:rsid w:val="0007169F"/>
    <w:rsid w:val="00072747"/>
    <w:rsid w:val="000731ED"/>
    <w:rsid w:val="00075392"/>
    <w:rsid w:val="00077290"/>
    <w:rsid w:val="0008214B"/>
    <w:rsid w:val="00084DF6"/>
    <w:rsid w:val="00086717"/>
    <w:rsid w:val="0009592B"/>
    <w:rsid w:val="000A1BAA"/>
    <w:rsid w:val="000A2E55"/>
    <w:rsid w:val="000A4EDF"/>
    <w:rsid w:val="000A7936"/>
    <w:rsid w:val="000B23B2"/>
    <w:rsid w:val="000B276E"/>
    <w:rsid w:val="000B2EC7"/>
    <w:rsid w:val="000C2B03"/>
    <w:rsid w:val="000C4CF6"/>
    <w:rsid w:val="000C644F"/>
    <w:rsid w:val="000C7CD7"/>
    <w:rsid w:val="000D216A"/>
    <w:rsid w:val="000D2CBD"/>
    <w:rsid w:val="000D4111"/>
    <w:rsid w:val="000E04C6"/>
    <w:rsid w:val="000E18B8"/>
    <w:rsid w:val="000E43C5"/>
    <w:rsid w:val="000E49E9"/>
    <w:rsid w:val="000F2032"/>
    <w:rsid w:val="000F4507"/>
    <w:rsid w:val="001038F9"/>
    <w:rsid w:val="0010505A"/>
    <w:rsid w:val="001054AE"/>
    <w:rsid w:val="001072C4"/>
    <w:rsid w:val="00110DBC"/>
    <w:rsid w:val="00115D89"/>
    <w:rsid w:val="00117286"/>
    <w:rsid w:val="0012136E"/>
    <w:rsid w:val="00126312"/>
    <w:rsid w:val="00126DE4"/>
    <w:rsid w:val="001305BA"/>
    <w:rsid w:val="00131DA1"/>
    <w:rsid w:val="00133695"/>
    <w:rsid w:val="00135275"/>
    <w:rsid w:val="001363EA"/>
    <w:rsid w:val="00137D5E"/>
    <w:rsid w:val="0014083D"/>
    <w:rsid w:val="00140F8B"/>
    <w:rsid w:val="001466C6"/>
    <w:rsid w:val="001529E7"/>
    <w:rsid w:val="00153CAB"/>
    <w:rsid w:val="001560EA"/>
    <w:rsid w:val="00161BFD"/>
    <w:rsid w:val="00162409"/>
    <w:rsid w:val="00162EB1"/>
    <w:rsid w:val="00164167"/>
    <w:rsid w:val="00164301"/>
    <w:rsid w:val="00166864"/>
    <w:rsid w:val="001709BE"/>
    <w:rsid w:val="001724BD"/>
    <w:rsid w:val="00172AFE"/>
    <w:rsid w:val="00174C72"/>
    <w:rsid w:val="0017646B"/>
    <w:rsid w:val="00176C00"/>
    <w:rsid w:val="001800CD"/>
    <w:rsid w:val="0018227C"/>
    <w:rsid w:val="00184E9D"/>
    <w:rsid w:val="001857A7"/>
    <w:rsid w:val="00187E08"/>
    <w:rsid w:val="00196245"/>
    <w:rsid w:val="00197EBE"/>
    <w:rsid w:val="001A3AED"/>
    <w:rsid w:val="001A63CC"/>
    <w:rsid w:val="001B36ED"/>
    <w:rsid w:val="001B66D2"/>
    <w:rsid w:val="001C656C"/>
    <w:rsid w:val="001C7FC8"/>
    <w:rsid w:val="001D14D0"/>
    <w:rsid w:val="001D1820"/>
    <w:rsid w:val="001D2B75"/>
    <w:rsid w:val="001D4D54"/>
    <w:rsid w:val="001D5AB8"/>
    <w:rsid w:val="001E0279"/>
    <w:rsid w:val="001E0839"/>
    <w:rsid w:val="001E0974"/>
    <w:rsid w:val="001E0C63"/>
    <w:rsid w:val="001E27C4"/>
    <w:rsid w:val="001E3D6F"/>
    <w:rsid w:val="001E4178"/>
    <w:rsid w:val="001E7EF2"/>
    <w:rsid w:val="001F01E3"/>
    <w:rsid w:val="001F274A"/>
    <w:rsid w:val="001F2AF7"/>
    <w:rsid w:val="001F7A9D"/>
    <w:rsid w:val="002000A9"/>
    <w:rsid w:val="002002A3"/>
    <w:rsid w:val="00205252"/>
    <w:rsid w:val="00205F86"/>
    <w:rsid w:val="00212A05"/>
    <w:rsid w:val="00213503"/>
    <w:rsid w:val="002212E0"/>
    <w:rsid w:val="00221E25"/>
    <w:rsid w:val="00224022"/>
    <w:rsid w:val="002240D5"/>
    <w:rsid w:val="00241D94"/>
    <w:rsid w:val="00247BAB"/>
    <w:rsid w:val="0025101D"/>
    <w:rsid w:val="00257746"/>
    <w:rsid w:val="002617F2"/>
    <w:rsid w:val="0026256B"/>
    <w:rsid w:val="00263458"/>
    <w:rsid w:val="002650BB"/>
    <w:rsid w:val="0027021D"/>
    <w:rsid w:val="00270872"/>
    <w:rsid w:val="00272FF0"/>
    <w:rsid w:val="00273743"/>
    <w:rsid w:val="00274AF7"/>
    <w:rsid w:val="00275ADA"/>
    <w:rsid w:val="00281BDE"/>
    <w:rsid w:val="00281D14"/>
    <w:rsid w:val="00282078"/>
    <w:rsid w:val="0028230B"/>
    <w:rsid w:val="00282620"/>
    <w:rsid w:val="00283F0A"/>
    <w:rsid w:val="0028472E"/>
    <w:rsid w:val="00284D5F"/>
    <w:rsid w:val="00285F30"/>
    <w:rsid w:val="00286AEE"/>
    <w:rsid w:val="00290A9C"/>
    <w:rsid w:val="0029516E"/>
    <w:rsid w:val="00295268"/>
    <w:rsid w:val="002A1679"/>
    <w:rsid w:val="002A2F42"/>
    <w:rsid w:val="002A4A80"/>
    <w:rsid w:val="002A5891"/>
    <w:rsid w:val="002A652F"/>
    <w:rsid w:val="002A7A69"/>
    <w:rsid w:val="002A7E49"/>
    <w:rsid w:val="002A7F06"/>
    <w:rsid w:val="002B1570"/>
    <w:rsid w:val="002B4536"/>
    <w:rsid w:val="002B60A8"/>
    <w:rsid w:val="002C150F"/>
    <w:rsid w:val="002C34FA"/>
    <w:rsid w:val="002C3BFE"/>
    <w:rsid w:val="002D0DD1"/>
    <w:rsid w:val="002D2618"/>
    <w:rsid w:val="002E0DEA"/>
    <w:rsid w:val="002E27FC"/>
    <w:rsid w:val="002E332B"/>
    <w:rsid w:val="002E3E45"/>
    <w:rsid w:val="002E617E"/>
    <w:rsid w:val="002F2E00"/>
    <w:rsid w:val="002F41B8"/>
    <w:rsid w:val="002F604F"/>
    <w:rsid w:val="002F7517"/>
    <w:rsid w:val="0030177D"/>
    <w:rsid w:val="003024EA"/>
    <w:rsid w:val="00302D1E"/>
    <w:rsid w:val="003064C7"/>
    <w:rsid w:val="00306BC3"/>
    <w:rsid w:val="003078C6"/>
    <w:rsid w:val="00310A2A"/>
    <w:rsid w:val="00313278"/>
    <w:rsid w:val="0031332E"/>
    <w:rsid w:val="0031506C"/>
    <w:rsid w:val="0031510A"/>
    <w:rsid w:val="00324247"/>
    <w:rsid w:val="003270CC"/>
    <w:rsid w:val="00330821"/>
    <w:rsid w:val="003362B7"/>
    <w:rsid w:val="00336B65"/>
    <w:rsid w:val="00337E2A"/>
    <w:rsid w:val="00340002"/>
    <w:rsid w:val="00342207"/>
    <w:rsid w:val="003422FB"/>
    <w:rsid w:val="00342D69"/>
    <w:rsid w:val="00344ACF"/>
    <w:rsid w:val="00345997"/>
    <w:rsid w:val="003531D5"/>
    <w:rsid w:val="00353FCA"/>
    <w:rsid w:val="003569DC"/>
    <w:rsid w:val="00356C30"/>
    <w:rsid w:val="0035712E"/>
    <w:rsid w:val="0036231A"/>
    <w:rsid w:val="00367703"/>
    <w:rsid w:val="0037326B"/>
    <w:rsid w:val="00373CE4"/>
    <w:rsid w:val="003750C6"/>
    <w:rsid w:val="00377496"/>
    <w:rsid w:val="00377D13"/>
    <w:rsid w:val="0038011B"/>
    <w:rsid w:val="003801FE"/>
    <w:rsid w:val="003810DA"/>
    <w:rsid w:val="0038317E"/>
    <w:rsid w:val="00384AFD"/>
    <w:rsid w:val="00385E13"/>
    <w:rsid w:val="00387D6B"/>
    <w:rsid w:val="00390AA9"/>
    <w:rsid w:val="00391F1D"/>
    <w:rsid w:val="00393D25"/>
    <w:rsid w:val="00395853"/>
    <w:rsid w:val="00396F3F"/>
    <w:rsid w:val="0039742D"/>
    <w:rsid w:val="00397915"/>
    <w:rsid w:val="003B25BF"/>
    <w:rsid w:val="003B366F"/>
    <w:rsid w:val="003B410B"/>
    <w:rsid w:val="003B54A4"/>
    <w:rsid w:val="003B6A5F"/>
    <w:rsid w:val="003C0163"/>
    <w:rsid w:val="003C1790"/>
    <w:rsid w:val="003C1EBF"/>
    <w:rsid w:val="003C2114"/>
    <w:rsid w:val="003C759C"/>
    <w:rsid w:val="003D2FFE"/>
    <w:rsid w:val="003D3C57"/>
    <w:rsid w:val="003D4CD4"/>
    <w:rsid w:val="003D7879"/>
    <w:rsid w:val="003E0B99"/>
    <w:rsid w:val="003E0D7F"/>
    <w:rsid w:val="003E358D"/>
    <w:rsid w:val="003E38D5"/>
    <w:rsid w:val="003F54D6"/>
    <w:rsid w:val="003F557E"/>
    <w:rsid w:val="003F5AF9"/>
    <w:rsid w:val="004001E0"/>
    <w:rsid w:val="00402588"/>
    <w:rsid w:val="00403D79"/>
    <w:rsid w:val="00404C9B"/>
    <w:rsid w:val="00405648"/>
    <w:rsid w:val="00411E46"/>
    <w:rsid w:val="004120A9"/>
    <w:rsid w:val="00412CF6"/>
    <w:rsid w:val="004134DD"/>
    <w:rsid w:val="004137AE"/>
    <w:rsid w:val="004201BE"/>
    <w:rsid w:val="00420DA2"/>
    <w:rsid w:val="00425079"/>
    <w:rsid w:val="00430E03"/>
    <w:rsid w:val="00431472"/>
    <w:rsid w:val="0043218D"/>
    <w:rsid w:val="004355C2"/>
    <w:rsid w:val="004404F5"/>
    <w:rsid w:val="00440ADD"/>
    <w:rsid w:val="004432CA"/>
    <w:rsid w:val="00447C97"/>
    <w:rsid w:val="00455D3C"/>
    <w:rsid w:val="0046105F"/>
    <w:rsid w:val="0046122F"/>
    <w:rsid w:val="00461672"/>
    <w:rsid w:val="00462D4B"/>
    <w:rsid w:val="004673D2"/>
    <w:rsid w:val="00471821"/>
    <w:rsid w:val="00472540"/>
    <w:rsid w:val="00473FEA"/>
    <w:rsid w:val="00474FD4"/>
    <w:rsid w:val="0047740E"/>
    <w:rsid w:val="0048148C"/>
    <w:rsid w:val="00483170"/>
    <w:rsid w:val="0048555B"/>
    <w:rsid w:val="00486CB2"/>
    <w:rsid w:val="0048779E"/>
    <w:rsid w:val="00492179"/>
    <w:rsid w:val="00492908"/>
    <w:rsid w:val="00493EE5"/>
    <w:rsid w:val="00494E2A"/>
    <w:rsid w:val="0049772C"/>
    <w:rsid w:val="004A389B"/>
    <w:rsid w:val="004A38E1"/>
    <w:rsid w:val="004A7553"/>
    <w:rsid w:val="004B0BCE"/>
    <w:rsid w:val="004B1A73"/>
    <w:rsid w:val="004B1C95"/>
    <w:rsid w:val="004B23C3"/>
    <w:rsid w:val="004B2C58"/>
    <w:rsid w:val="004B3DAC"/>
    <w:rsid w:val="004B6EC1"/>
    <w:rsid w:val="004B77E0"/>
    <w:rsid w:val="004C58E7"/>
    <w:rsid w:val="004C7BE7"/>
    <w:rsid w:val="004D0636"/>
    <w:rsid w:val="004D1F5F"/>
    <w:rsid w:val="004D519F"/>
    <w:rsid w:val="004D664C"/>
    <w:rsid w:val="004D66E3"/>
    <w:rsid w:val="004D7208"/>
    <w:rsid w:val="004E1C8A"/>
    <w:rsid w:val="004E657C"/>
    <w:rsid w:val="004F5CB9"/>
    <w:rsid w:val="0050013F"/>
    <w:rsid w:val="00511831"/>
    <w:rsid w:val="00512430"/>
    <w:rsid w:val="0051410D"/>
    <w:rsid w:val="00515904"/>
    <w:rsid w:val="00516E59"/>
    <w:rsid w:val="00521212"/>
    <w:rsid w:val="0052312B"/>
    <w:rsid w:val="00523421"/>
    <w:rsid w:val="00524256"/>
    <w:rsid w:val="0053062B"/>
    <w:rsid w:val="00531681"/>
    <w:rsid w:val="00531833"/>
    <w:rsid w:val="0053548E"/>
    <w:rsid w:val="00540929"/>
    <w:rsid w:val="00546943"/>
    <w:rsid w:val="00546992"/>
    <w:rsid w:val="0055079D"/>
    <w:rsid w:val="00552181"/>
    <w:rsid w:val="005545E5"/>
    <w:rsid w:val="00555C61"/>
    <w:rsid w:val="005568DB"/>
    <w:rsid w:val="005569F7"/>
    <w:rsid w:val="00556AF8"/>
    <w:rsid w:val="00564C11"/>
    <w:rsid w:val="00565A90"/>
    <w:rsid w:val="00567A54"/>
    <w:rsid w:val="00567E4B"/>
    <w:rsid w:val="00575650"/>
    <w:rsid w:val="00583149"/>
    <w:rsid w:val="005846D5"/>
    <w:rsid w:val="005931F7"/>
    <w:rsid w:val="005934CC"/>
    <w:rsid w:val="00594F98"/>
    <w:rsid w:val="00595583"/>
    <w:rsid w:val="0059639C"/>
    <w:rsid w:val="00596FE6"/>
    <w:rsid w:val="005A016B"/>
    <w:rsid w:val="005A576D"/>
    <w:rsid w:val="005A651E"/>
    <w:rsid w:val="005A7F17"/>
    <w:rsid w:val="005B00EA"/>
    <w:rsid w:val="005B1EBC"/>
    <w:rsid w:val="005B2C09"/>
    <w:rsid w:val="005C2B40"/>
    <w:rsid w:val="005C5743"/>
    <w:rsid w:val="005D2057"/>
    <w:rsid w:val="005D27EF"/>
    <w:rsid w:val="005D2EC2"/>
    <w:rsid w:val="005D589C"/>
    <w:rsid w:val="005E4AEE"/>
    <w:rsid w:val="005F195B"/>
    <w:rsid w:val="005F1FD8"/>
    <w:rsid w:val="005F3667"/>
    <w:rsid w:val="005F368D"/>
    <w:rsid w:val="005F39AA"/>
    <w:rsid w:val="005F42B1"/>
    <w:rsid w:val="00602BB5"/>
    <w:rsid w:val="00611A91"/>
    <w:rsid w:val="00611C16"/>
    <w:rsid w:val="006121DF"/>
    <w:rsid w:val="0061221B"/>
    <w:rsid w:val="006163A9"/>
    <w:rsid w:val="006164D5"/>
    <w:rsid w:val="00621BE5"/>
    <w:rsid w:val="00623797"/>
    <w:rsid w:val="006275D8"/>
    <w:rsid w:val="00630D37"/>
    <w:rsid w:val="006311DA"/>
    <w:rsid w:val="00631505"/>
    <w:rsid w:val="00634189"/>
    <w:rsid w:val="00634543"/>
    <w:rsid w:val="00635166"/>
    <w:rsid w:val="00641A21"/>
    <w:rsid w:val="00644C29"/>
    <w:rsid w:val="00647160"/>
    <w:rsid w:val="00650035"/>
    <w:rsid w:val="006520E0"/>
    <w:rsid w:val="00656337"/>
    <w:rsid w:val="006642F7"/>
    <w:rsid w:val="00664D10"/>
    <w:rsid w:val="006651D9"/>
    <w:rsid w:val="0066630B"/>
    <w:rsid w:val="0066708B"/>
    <w:rsid w:val="006735EE"/>
    <w:rsid w:val="006758E7"/>
    <w:rsid w:val="006803F4"/>
    <w:rsid w:val="00680923"/>
    <w:rsid w:val="006911D9"/>
    <w:rsid w:val="00694215"/>
    <w:rsid w:val="00694799"/>
    <w:rsid w:val="00695F99"/>
    <w:rsid w:val="006A0EBC"/>
    <w:rsid w:val="006A1756"/>
    <w:rsid w:val="006A6A5E"/>
    <w:rsid w:val="006B2FEE"/>
    <w:rsid w:val="006B3C00"/>
    <w:rsid w:val="006B66FE"/>
    <w:rsid w:val="006C03A3"/>
    <w:rsid w:val="006C362C"/>
    <w:rsid w:val="006C53D8"/>
    <w:rsid w:val="006C5E6D"/>
    <w:rsid w:val="006C6620"/>
    <w:rsid w:val="006C6FB0"/>
    <w:rsid w:val="006D0E42"/>
    <w:rsid w:val="006D11C7"/>
    <w:rsid w:val="006D2672"/>
    <w:rsid w:val="006D608F"/>
    <w:rsid w:val="006D705C"/>
    <w:rsid w:val="006E0B50"/>
    <w:rsid w:val="006E19CA"/>
    <w:rsid w:val="006E3C69"/>
    <w:rsid w:val="006E48CB"/>
    <w:rsid w:val="006E4D5D"/>
    <w:rsid w:val="006F6061"/>
    <w:rsid w:val="006F6EAD"/>
    <w:rsid w:val="006F7D4F"/>
    <w:rsid w:val="0070369A"/>
    <w:rsid w:val="00704545"/>
    <w:rsid w:val="00704971"/>
    <w:rsid w:val="00704EBB"/>
    <w:rsid w:val="00706B6A"/>
    <w:rsid w:val="007070AF"/>
    <w:rsid w:val="0071101A"/>
    <w:rsid w:val="00711DC2"/>
    <w:rsid w:val="00711F3E"/>
    <w:rsid w:val="00727655"/>
    <w:rsid w:val="00737840"/>
    <w:rsid w:val="00740E7B"/>
    <w:rsid w:val="00742F1D"/>
    <w:rsid w:val="007439F3"/>
    <w:rsid w:val="00744233"/>
    <w:rsid w:val="00746C09"/>
    <w:rsid w:val="0075201E"/>
    <w:rsid w:val="00753020"/>
    <w:rsid w:val="007549D1"/>
    <w:rsid w:val="007549EF"/>
    <w:rsid w:val="00755D84"/>
    <w:rsid w:val="00756C18"/>
    <w:rsid w:val="00757E82"/>
    <w:rsid w:val="007635B7"/>
    <w:rsid w:val="00774CB4"/>
    <w:rsid w:val="00776FE1"/>
    <w:rsid w:val="0078033C"/>
    <w:rsid w:val="00780942"/>
    <w:rsid w:val="007879A8"/>
    <w:rsid w:val="00792681"/>
    <w:rsid w:val="00797129"/>
    <w:rsid w:val="007A2053"/>
    <w:rsid w:val="007A26EC"/>
    <w:rsid w:val="007A5F56"/>
    <w:rsid w:val="007B1F11"/>
    <w:rsid w:val="007B50AF"/>
    <w:rsid w:val="007C236A"/>
    <w:rsid w:val="007C33F7"/>
    <w:rsid w:val="007C4396"/>
    <w:rsid w:val="007C44B1"/>
    <w:rsid w:val="007C78DB"/>
    <w:rsid w:val="007D05A3"/>
    <w:rsid w:val="007D1F8A"/>
    <w:rsid w:val="007D4207"/>
    <w:rsid w:val="007D4E76"/>
    <w:rsid w:val="007E332F"/>
    <w:rsid w:val="007E3A63"/>
    <w:rsid w:val="007E6733"/>
    <w:rsid w:val="007E70BA"/>
    <w:rsid w:val="007F4FA3"/>
    <w:rsid w:val="007F6141"/>
    <w:rsid w:val="00802A4D"/>
    <w:rsid w:val="0080452A"/>
    <w:rsid w:val="00804E1A"/>
    <w:rsid w:val="008071AC"/>
    <w:rsid w:val="008120CD"/>
    <w:rsid w:val="00817C9B"/>
    <w:rsid w:val="00817E32"/>
    <w:rsid w:val="00823F1F"/>
    <w:rsid w:val="0082536A"/>
    <w:rsid w:val="008260B7"/>
    <w:rsid w:val="008300E3"/>
    <w:rsid w:val="0083075D"/>
    <w:rsid w:val="0083450E"/>
    <w:rsid w:val="0084044D"/>
    <w:rsid w:val="008416AB"/>
    <w:rsid w:val="00841FBD"/>
    <w:rsid w:val="00842769"/>
    <w:rsid w:val="00845893"/>
    <w:rsid w:val="008461C1"/>
    <w:rsid w:val="0085344A"/>
    <w:rsid w:val="00857187"/>
    <w:rsid w:val="0085777E"/>
    <w:rsid w:val="00863A68"/>
    <w:rsid w:val="008735E4"/>
    <w:rsid w:val="00874EC6"/>
    <w:rsid w:val="00882ED5"/>
    <w:rsid w:val="00882F40"/>
    <w:rsid w:val="00891D78"/>
    <w:rsid w:val="00891E65"/>
    <w:rsid w:val="008925BA"/>
    <w:rsid w:val="008942B3"/>
    <w:rsid w:val="008A322C"/>
    <w:rsid w:val="008B08EB"/>
    <w:rsid w:val="008B186A"/>
    <w:rsid w:val="008B3CB1"/>
    <w:rsid w:val="008B57AB"/>
    <w:rsid w:val="008C01CA"/>
    <w:rsid w:val="008C4E26"/>
    <w:rsid w:val="008C5B02"/>
    <w:rsid w:val="008D20F3"/>
    <w:rsid w:val="008D5B77"/>
    <w:rsid w:val="008D7EE9"/>
    <w:rsid w:val="008E5402"/>
    <w:rsid w:val="008E5ECC"/>
    <w:rsid w:val="008F0E68"/>
    <w:rsid w:val="008F1203"/>
    <w:rsid w:val="008F1CDC"/>
    <w:rsid w:val="008F2A15"/>
    <w:rsid w:val="0090625E"/>
    <w:rsid w:val="009064DD"/>
    <w:rsid w:val="0091102E"/>
    <w:rsid w:val="00911195"/>
    <w:rsid w:val="00914884"/>
    <w:rsid w:val="00914C65"/>
    <w:rsid w:val="00914EDF"/>
    <w:rsid w:val="009176EB"/>
    <w:rsid w:val="00921A9F"/>
    <w:rsid w:val="00921C28"/>
    <w:rsid w:val="0092702E"/>
    <w:rsid w:val="0092799A"/>
    <w:rsid w:val="00933E17"/>
    <w:rsid w:val="00934CC8"/>
    <w:rsid w:val="00937F6A"/>
    <w:rsid w:val="0094303B"/>
    <w:rsid w:val="009448C0"/>
    <w:rsid w:val="00945406"/>
    <w:rsid w:val="00945C0E"/>
    <w:rsid w:val="00946B15"/>
    <w:rsid w:val="00950754"/>
    <w:rsid w:val="009513CA"/>
    <w:rsid w:val="00966802"/>
    <w:rsid w:val="00970508"/>
    <w:rsid w:val="009715BD"/>
    <w:rsid w:val="00973851"/>
    <w:rsid w:val="00973974"/>
    <w:rsid w:val="0098049A"/>
    <w:rsid w:val="00981913"/>
    <w:rsid w:val="00985188"/>
    <w:rsid w:val="00986BC8"/>
    <w:rsid w:val="0099060A"/>
    <w:rsid w:val="00992E1D"/>
    <w:rsid w:val="00993527"/>
    <w:rsid w:val="009940A7"/>
    <w:rsid w:val="00995233"/>
    <w:rsid w:val="00997044"/>
    <w:rsid w:val="009A105E"/>
    <w:rsid w:val="009A2825"/>
    <w:rsid w:val="009A32F2"/>
    <w:rsid w:val="009A401D"/>
    <w:rsid w:val="009A41B6"/>
    <w:rsid w:val="009A58BE"/>
    <w:rsid w:val="009A6B2C"/>
    <w:rsid w:val="009B01BF"/>
    <w:rsid w:val="009B0374"/>
    <w:rsid w:val="009B0546"/>
    <w:rsid w:val="009B0B2A"/>
    <w:rsid w:val="009B0C2E"/>
    <w:rsid w:val="009B70D7"/>
    <w:rsid w:val="009B744C"/>
    <w:rsid w:val="009C14DB"/>
    <w:rsid w:val="009C4D68"/>
    <w:rsid w:val="009C5C06"/>
    <w:rsid w:val="009C6B51"/>
    <w:rsid w:val="009C6DF9"/>
    <w:rsid w:val="009C7068"/>
    <w:rsid w:val="009D00DB"/>
    <w:rsid w:val="009D3D50"/>
    <w:rsid w:val="009D7B97"/>
    <w:rsid w:val="009E08F8"/>
    <w:rsid w:val="009E091D"/>
    <w:rsid w:val="009E31B6"/>
    <w:rsid w:val="009E38F6"/>
    <w:rsid w:val="009F20E8"/>
    <w:rsid w:val="009F5253"/>
    <w:rsid w:val="009F6644"/>
    <w:rsid w:val="009F75DD"/>
    <w:rsid w:val="00A0098C"/>
    <w:rsid w:val="00A011D7"/>
    <w:rsid w:val="00A040B5"/>
    <w:rsid w:val="00A05600"/>
    <w:rsid w:val="00A139B2"/>
    <w:rsid w:val="00A15408"/>
    <w:rsid w:val="00A21FAA"/>
    <w:rsid w:val="00A22BA1"/>
    <w:rsid w:val="00A22D65"/>
    <w:rsid w:val="00A23584"/>
    <w:rsid w:val="00A36324"/>
    <w:rsid w:val="00A45050"/>
    <w:rsid w:val="00A46D9A"/>
    <w:rsid w:val="00A517A1"/>
    <w:rsid w:val="00A51DF1"/>
    <w:rsid w:val="00A53DF6"/>
    <w:rsid w:val="00A54FA5"/>
    <w:rsid w:val="00A56441"/>
    <w:rsid w:val="00A56BC3"/>
    <w:rsid w:val="00A62E70"/>
    <w:rsid w:val="00A67615"/>
    <w:rsid w:val="00A702A9"/>
    <w:rsid w:val="00A7165E"/>
    <w:rsid w:val="00A816E7"/>
    <w:rsid w:val="00A84533"/>
    <w:rsid w:val="00A8529E"/>
    <w:rsid w:val="00A917B9"/>
    <w:rsid w:val="00A936BB"/>
    <w:rsid w:val="00A94D76"/>
    <w:rsid w:val="00AA001B"/>
    <w:rsid w:val="00AA0373"/>
    <w:rsid w:val="00AA0D3A"/>
    <w:rsid w:val="00AA23B0"/>
    <w:rsid w:val="00AA2626"/>
    <w:rsid w:val="00AA27E8"/>
    <w:rsid w:val="00AA2B29"/>
    <w:rsid w:val="00AA5B8D"/>
    <w:rsid w:val="00AB6196"/>
    <w:rsid w:val="00AB735A"/>
    <w:rsid w:val="00AC06B3"/>
    <w:rsid w:val="00AC13EF"/>
    <w:rsid w:val="00AC1F02"/>
    <w:rsid w:val="00AC4407"/>
    <w:rsid w:val="00AD04C4"/>
    <w:rsid w:val="00AD17D8"/>
    <w:rsid w:val="00AD6EF4"/>
    <w:rsid w:val="00AD7758"/>
    <w:rsid w:val="00AE26FC"/>
    <w:rsid w:val="00AE3B2F"/>
    <w:rsid w:val="00AE511C"/>
    <w:rsid w:val="00AE5FE0"/>
    <w:rsid w:val="00AE662A"/>
    <w:rsid w:val="00AF2591"/>
    <w:rsid w:val="00AF2835"/>
    <w:rsid w:val="00AF3B43"/>
    <w:rsid w:val="00AF579F"/>
    <w:rsid w:val="00B00543"/>
    <w:rsid w:val="00B0076E"/>
    <w:rsid w:val="00B03F28"/>
    <w:rsid w:val="00B04506"/>
    <w:rsid w:val="00B051CD"/>
    <w:rsid w:val="00B053B4"/>
    <w:rsid w:val="00B055C6"/>
    <w:rsid w:val="00B205D9"/>
    <w:rsid w:val="00B2761D"/>
    <w:rsid w:val="00B30D31"/>
    <w:rsid w:val="00B322CF"/>
    <w:rsid w:val="00B33E08"/>
    <w:rsid w:val="00B35026"/>
    <w:rsid w:val="00B369BA"/>
    <w:rsid w:val="00B37C8D"/>
    <w:rsid w:val="00B4001D"/>
    <w:rsid w:val="00B42CD5"/>
    <w:rsid w:val="00B44954"/>
    <w:rsid w:val="00B470C9"/>
    <w:rsid w:val="00B52F5D"/>
    <w:rsid w:val="00B531ED"/>
    <w:rsid w:val="00B54132"/>
    <w:rsid w:val="00B56B11"/>
    <w:rsid w:val="00B57131"/>
    <w:rsid w:val="00B576F2"/>
    <w:rsid w:val="00B65419"/>
    <w:rsid w:val="00B73E10"/>
    <w:rsid w:val="00B73E21"/>
    <w:rsid w:val="00B769E7"/>
    <w:rsid w:val="00B77C3C"/>
    <w:rsid w:val="00B81B01"/>
    <w:rsid w:val="00B82489"/>
    <w:rsid w:val="00B84DD5"/>
    <w:rsid w:val="00B864FF"/>
    <w:rsid w:val="00B90B8A"/>
    <w:rsid w:val="00B91C89"/>
    <w:rsid w:val="00B920AD"/>
    <w:rsid w:val="00B93399"/>
    <w:rsid w:val="00B945EB"/>
    <w:rsid w:val="00BA0A42"/>
    <w:rsid w:val="00BA0CDD"/>
    <w:rsid w:val="00BA4230"/>
    <w:rsid w:val="00BA5027"/>
    <w:rsid w:val="00BB5B34"/>
    <w:rsid w:val="00BC1F07"/>
    <w:rsid w:val="00BC4ABD"/>
    <w:rsid w:val="00BD1E5D"/>
    <w:rsid w:val="00BD2EF4"/>
    <w:rsid w:val="00BD401B"/>
    <w:rsid w:val="00BE00C7"/>
    <w:rsid w:val="00BE58DE"/>
    <w:rsid w:val="00BE59C5"/>
    <w:rsid w:val="00BF061B"/>
    <w:rsid w:val="00BF08F2"/>
    <w:rsid w:val="00BF1B06"/>
    <w:rsid w:val="00BF2874"/>
    <w:rsid w:val="00BF6419"/>
    <w:rsid w:val="00C04DB1"/>
    <w:rsid w:val="00C064A5"/>
    <w:rsid w:val="00C071E5"/>
    <w:rsid w:val="00C0786F"/>
    <w:rsid w:val="00C101E3"/>
    <w:rsid w:val="00C11257"/>
    <w:rsid w:val="00C11F28"/>
    <w:rsid w:val="00C12F8C"/>
    <w:rsid w:val="00C2064C"/>
    <w:rsid w:val="00C20D41"/>
    <w:rsid w:val="00C22F46"/>
    <w:rsid w:val="00C259F5"/>
    <w:rsid w:val="00C340B8"/>
    <w:rsid w:val="00C340BA"/>
    <w:rsid w:val="00C35F69"/>
    <w:rsid w:val="00C36CD0"/>
    <w:rsid w:val="00C37A11"/>
    <w:rsid w:val="00C37D1C"/>
    <w:rsid w:val="00C4180B"/>
    <w:rsid w:val="00C41EE0"/>
    <w:rsid w:val="00C42C59"/>
    <w:rsid w:val="00C46BAA"/>
    <w:rsid w:val="00C52BF6"/>
    <w:rsid w:val="00C531D8"/>
    <w:rsid w:val="00C57B2F"/>
    <w:rsid w:val="00C618A7"/>
    <w:rsid w:val="00C61969"/>
    <w:rsid w:val="00C67F79"/>
    <w:rsid w:val="00C70518"/>
    <w:rsid w:val="00C71B16"/>
    <w:rsid w:val="00C80810"/>
    <w:rsid w:val="00C817BC"/>
    <w:rsid w:val="00C84772"/>
    <w:rsid w:val="00C87543"/>
    <w:rsid w:val="00C92A49"/>
    <w:rsid w:val="00C93578"/>
    <w:rsid w:val="00C97A50"/>
    <w:rsid w:val="00C97DF8"/>
    <w:rsid w:val="00CA2F5D"/>
    <w:rsid w:val="00CA5290"/>
    <w:rsid w:val="00CA53B1"/>
    <w:rsid w:val="00CB04AB"/>
    <w:rsid w:val="00CB3940"/>
    <w:rsid w:val="00CB6BD5"/>
    <w:rsid w:val="00CC2A09"/>
    <w:rsid w:val="00CC7FA6"/>
    <w:rsid w:val="00CD347C"/>
    <w:rsid w:val="00CD36E8"/>
    <w:rsid w:val="00CE1E37"/>
    <w:rsid w:val="00CE2EE6"/>
    <w:rsid w:val="00CE4262"/>
    <w:rsid w:val="00CE59F7"/>
    <w:rsid w:val="00CF138E"/>
    <w:rsid w:val="00D02C0C"/>
    <w:rsid w:val="00D07871"/>
    <w:rsid w:val="00D07D98"/>
    <w:rsid w:val="00D117E8"/>
    <w:rsid w:val="00D159DC"/>
    <w:rsid w:val="00D15B18"/>
    <w:rsid w:val="00D15DC2"/>
    <w:rsid w:val="00D1799F"/>
    <w:rsid w:val="00D211B6"/>
    <w:rsid w:val="00D231C1"/>
    <w:rsid w:val="00D3667B"/>
    <w:rsid w:val="00D40A2A"/>
    <w:rsid w:val="00D40CC8"/>
    <w:rsid w:val="00D42CCF"/>
    <w:rsid w:val="00D473F4"/>
    <w:rsid w:val="00D52E64"/>
    <w:rsid w:val="00D5620B"/>
    <w:rsid w:val="00D60192"/>
    <w:rsid w:val="00D649E0"/>
    <w:rsid w:val="00D65481"/>
    <w:rsid w:val="00D70902"/>
    <w:rsid w:val="00D735EA"/>
    <w:rsid w:val="00D77657"/>
    <w:rsid w:val="00D80C36"/>
    <w:rsid w:val="00D80CC2"/>
    <w:rsid w:val="00D82E8E"/>
    <w:rsid w:val="00D83144"/>
    <w:rsid w:val="00D83A81"/>
    <w:rsid w:val="00D84A70"/>
    <w:rsid w:val="00D8673A"/>
    <w:rsid w:val="00D87A9F"/>
    <w:rsid w:val="00D91B9C"/>
    <w:rsid w:val="00DA2C5D"/>
    <w:rsid w:val="00DA2E05"/>
    <w:rsid w:val="00DB240E"/>
    <w:rsid w:val="00DB2A39"/>
    <w:rsid w:val="00DB5F42"/>
    <w:rsid w:val="00DB74E2"/>
    <w:rsid w:val="00DC1497"/>
    <w:rsid w:val="00DC4C0F"/>
    <w:rsid w:val="00DD05F6"/>
    <w:rsid w:val="00DD0664"/>
    <w:rsid w:val="00DD1120"/>
    <w:rsid w:val="00DD4350"/>
    <w:rsid w:val="00DE09BC"/>
    <w:rsid w:val="00DE30A3"/>
    <w:rsid w:val="00DE3A3D"/>
    <w:rsid w:val="00DE3AEC"/>
    <w:rsid w:val="00DE41A6"/>
    <w:rsid w:val="00DE67B5"/>
    <w:rsid w:val="00DE6A40"/>
    <w:rsid w:val="00DF06BF"/>
    <w:rsid w:val="00DF348E"/>
    <w:rsid w:val="00DF45B4"/>
    <w:rsid w:val="00DF6D42"/>
    <w:rsid w:val="00E02317"/>
    <w:rsid w:val="00E05CAF"/>
    <w:rsid w:val="00E05FA7"/>
    <w:rsid w:val="00E158D5"/>
    <w:rsid w:val="00E162EE"/>
    <w:rsid w:val="00E27313"/>
    <w:rsid w:val="00E3353D"/>
    <w:rsid w:val="00E33FBF"/>
    <w:rsid w:val="00E35AAB"/>
    <w:rsid w:val="00E36938"/>
    <w:rsid w:val="00E379A5"/>
    <w:rsid w:val="00E4409B"/>
    <w:rsid w:val="00E468FF"/>
    <w:rsid w:val="00E46C8F"/>
    <w:rsid w:val="00E502E5"/>
    <w:rsid w:val="00E55268"/>
    <w:rsid w:val="00E56A3D"/>
    <w:rsid w:val="00E56D93"/>
    <w:rsid w:val="00E570A6"/>
    <w:rsid w:val="00E62171"/>
    <w:rsid w:val="00E627DD"/>
    <w:rsid w:val="00E63FC5"/>
    <w:rsid w:val="00E74F17"/>
    <w:rsid w:val="00E777E2"/>
    <w:rsid w:val="00E77B11"/>
    <w:rsid w:val="00E81AD2"/>
    <w:rsid w:val="00E820DD"/>
    <w:rsid w:val="00E82259"/>
    <w:rsid w:val="00E87CD8"/>
    <w:rsid w:val="00E9188E"/>
    <w:rsid w:val="00E92845"/>
    <w:rsid w:val="00E932FD"/>
    <w:rsid w:val="00E936F9"/>
    <w:rsid w:val="00E96AF3"/>
    <w:rsid w:val="00EA2CEC"/>
    <w:rsid w:val="00EA4D17"/>
    <w:rsid w:val="00EA7322"/>
    <w:rsid w:val="00EB2AD1"/>
    <w:rsid w:val="00EB3935"/>
    <w:rsid w:val="00EB3BF7"/>
    <w:rsid w:val="00EB6EA8"/>
    <w:rsid w:val="00EB79FF"/>
    <w:rsid w:val="00EC0CAD"/>
    <w:rsid w:val="00EC3CA5"/>
    <w:rsid w:val="00EC54CB"/>
    <w:rsid w:val="00EC58BD"/>
    <w:rsid w:val="00EC78CF"/>
    <w:rsid w:val="00ED1F84"/>
    <w:rsid w:val="00ED4BF7"/>
    <w:rsid w:val="00ED6C8B"/>
    <w:rsid w:val="00EE0F27"/>
    <w:rsid w:val="00EE50B3"/>
    <w:rsid w:val="00EF0CD4"/>
    <w:rsid w:val="00EF197C"/>
    <w:rsid w:val="00EF20E1"/>
    <w:rsid w:val="00F00C41"/>
    <w:rsid w:val="00F01D67"/>
    <w:rsid w:val="00F0241B"/>
    <w:rsid w:val="00F04453"/>
    <w:rsid w:val="00F06FB4"/>
    <w:rsid w:val="00F13496"/>
    <w:rsid w:val="00F13E7A"/>
    <w:rsid w:val="00F16A15"/>
    <w:rsid w:val="00F17D39"/>
    <w:rsid w:val="00F21101"/>
    <w:rsid w:val="00F21346"/>
    <w:rsid w:val="00F21DA4"/>
    <w:rsid w:val="00F22214"/>
    <w:rsid w:val="00F25AF6"/>
    <w:rsid w:val="00F2679F"/>
    <w:rsid w:val="00F27878"/>
    <w:rsid w:val="00F30D87"/>
    <w:rsid w:val="00F31F50"/>
    <w:rsid w:val="00F36AA1"/>
    <w:rsid w:val="00F370D2"/>
    <w:rsid w:val="00F40C7C"/>
    <w:rsid w:val="00F42072"/>
    <w:rsid w:val="00F453F6"/>
    <w:rsid w:val="00F460D5"/>
    <w:rsid w:val="00F467AB"/>
    <w:rsid w:val="00F46FA8"/>
    <w:rsid w:val="00F470B6"/>
    <w:rsid w:val="00F56F69"/>
    <w:rsid w:val="00F613B8"/>
    <w:rsid w:val="00F615B9"/>
    <w:rsid w:val="00F62109"/>
    <w:rsid w:val="00F66757"/>
    <w:rsid w:val="00F66BBF"/>
    <w:rsid w:val="00F67137"/>
    <w:rsid w:val="00F701E5"/>
    <w:rsid w:val="00F70E13"/>
    <w:rsid w:val="00F752FC"/>
    <w:rsid w:val="00F77255"/>
    <w:rsid w:val="00F81DA0"/>
    <w:rsid w:val="00F8575D"/>
    <w:rsid w:val="00F910DA"/>
    <w:rsid w:val="00F9204E"/>
    <w:rsid w:val="00F95511"/>
    <w:rsid w:val="00F95C06"/>
    <w:rsid w:val="00F96D58"/>
    <w:rsid w:val="00FA0DBF"/>
    <w:rsid w:val="00FA33CA"/>
    <w:rsid w:val="00FB7151"/>
    <w:rsid w:val="00FC07A3"/>
    <w:rsid w:val="00FC30B6"/>
    <w:rsid w:val="00FC34E2"/>
    <w:rsid w:val="00FC4DEA"/>
    <w:rsid w:val="00FC621A"/>
    <w:rsid w:val="00FC7CCF"/>
    <w:rsid w:val="00FD5EED"/>
    <w:rsid w:val="00FE0A29"/>
    <w:rsid w:val="00FE7E19"/>
    <w:rsid w:val="00FF0C83"/>
    <w:rsid w:val="00FF306F"/>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decimalSymbol w:val="."/>
  <w:listSeparator w:val=";"/>
  <w14:docId w14:val="559CE6D8"/>
  <w15:chartTrackingRefBased/>
  <w15:docId w15:val="{0FC54E70-130E-C04A-9E73-606334378B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D"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4EBB"/>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704EB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04EB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04EBB"/>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04EBB"/>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04EBB"/>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04EBB"/>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04EBB"/>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04EBB"/>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04EBB"/>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4EB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04EB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04EB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04EB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04EB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04EB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4EB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4EB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4EBB"/>
    <w:rPr>
      <w:rFonts w:eastAsiaTheme="majorEastAsia" w:cstheme="majorBidi"/>
      <w:color w:val="272727" w:themeColor="text1" w:themeTint="D8"/>
    </w:rPr>
  </w:style>
  <w:style w:type="paragraph" w:styleId="Title">
    <w:name w:val="Title"/>
    <w:basedOn w:val="Normal"/>
    <w:next w:val="Normal"/>
    <w:link w:val="TitleChar"/>
    <w:uiPriority w:val="10"/>
    <w:qFormat/>
    <w:rsid w:val="00704EBB"/>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04EB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4EB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04EB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4EBB"/>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704EBB"/>
    <w:rPr>
      <w:i/>
      <w:iCs/>
      <w:color w:val="404040" w:themeColor="text1" w:themeTint="BF"/>
    </w:rPr>
  </w:style>
  <w:style w:type="paragraph" w:styleId="ListParagraph">
    <w:name w:val="List Paragraph"/>
    <w:basedOn w:val="Normal"/>
    <w:uiPriority w:val="34"/>
    <w:qFormat/>
    <w:rsid w:val="00704EBB"/>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704EBB"/>
    <w:rPr>
      <w:i/>
      <w:iCs/>
      <w:color w:val="0F4761" w:themeColor="accent1" w:themeShade="BF"/>
    </w:rPr>
  </w:style>
  <w:style w:type="paragraph" w:styleId="IntenseQuote">
    <w:name w:val="Intense Quote"/>
    <w:basedOn w:val="Normal"/>
    <w:next w:val="Normal"/>
    <w:link w:val="IntenseQuoteChar"/>
    <w:uiPriority w:val="30"/>
    <w:qFormat/>
    <w:rsid w:val="00704EB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704EBB"/>
    <w:rPr>
      <w:i/>
      <w:iCs/>
      <w:color w:val="0F4761" w:themeColor="accent1" w:themeShade="BF"/>
    </w:rPr>
  </w:style>
  <w:style w:type="character" w:styleId="IntenseReference">
    <w:name w:val="Intense Reference"/>
    <w:basedOn w:val="DefaultParagraphFont"/>
    <w:uiPriority w:val="32"/>
    <w:qFormat/>
    <w:rsid w:val="00704EBB"/>
    <w:rPr>
      <w:b/>
      <w:bCs/>
      <w:smallCaps/>
      <w:color w:val="0F4761" w:themeColor="accent1" w:themeShade="BF"/>
      <w:spacing w:val="5"/>
    </w:rPr>
  </w:style>
  <w:style w:type="table" w:styleId="ListTable6Colorful-Accent3">
    <w:name w:val="List Table 6 Colorful Accent 3"/>
    <w:basedOn w:val="TableNormal"/>
    <w:uiPriority w:val="51"/>
    <w:rsid w:val="00704EBB"/>
    <w:pPr>
      <w:spacing w:after="0" w:line="240" w:lineRule="auto"/>
    </w:pPr>
    <w:rPr>
      <w:color w:val="124F1A" w:themeColor="accent3" w:themeShade="BF"/>
      <w:kern w:val="0"/>
      <w14:ligatures w14:val="none"/>
    </w:rPr>
    <w:tblPr>
      <w:tblStyleRowBandSize w:val="1"/>
      <w:tblStyleColBandSize w:val="1"/>
      <w:tblBorders>
        <w:top w:val="single" w:sz="4" w:space="0" w:color="196B24" w:themeColor="accent3"/>
        <w:bottom w:val="single" w:sz="4" w:space="0" w:color="196B24" w:themeColor="accent3"/>
      </w:tblBorders>
    </w:tblPr>
    <w:tblStylePr w:type="firstRow">
      <w:rPr>
        <w:b/>
        <w:bCs/>
      </w:rPr>
      <w:tblPr/>
      <w:tcPr>
        <w:tcBorders>
          <w:bottom w:val="single" w:sz="4" w:space="0" w:color="196B24" w:themeColor="accent3"/>
        </w:tcBorders>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ListTable6Colorful">
    <w:name w:val="List Table 6 Colorful"/>
    <w:basedOn w:val="TableNormal"/>
    <w:uiPriority w:val="51"/>
    <w:rsid w:val="00A011D7"/>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9</Words>
  <Characters>862</Characters>
  <Application>Microsoft Office Word</Application>
  <DocSecurity>0</DocSecurity>
  <Lines>78</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vina Khoe</dc:creator>
  <cp:keywords/>
  <dc:description/>
  <cp:lastModifiedBy>Levina Khoe</cp:lastModifiedBy>
  <cp:revision>2</cp:revision>
  <dcterms:created xsi:type="dcterms:W3CDTF">2026-03-09T01:56:00Z</dcterms:created>
  <dcterms:modified xsi:type="dcterms:W3CDTF">2026-03-09T02:29:00Z</dcterms:modified>
</cp:coreProperties>
</file>